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5287"/>
        <w:gridCol w:w="1189"/>
      </w:tblGrid>
      <w:tr>
        <w:trPr>
          <w:trHeight w:val="345" w:hRule="atLeast"/>
        </w:trPr>
        <w:tc>
          <w:tcPr>
            <w:tcW w:w="16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e  </w:t>
            </w:r>
          </w:p>
        </w:tc>
        <w:tc>
          <w:tcPr>
            <w:tcW w:w="52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title</w:t>
            </w:r>
          </w:p>
        </w:tc>
        <w:tc>
          <w:tcPr>
            <w:tcW w:w="11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-change</w:t>
            </w:r>
          </w:p>
        </w:tc>
      </w:tr>
      <w:tr>
        <w:trPr>
          <w:trHeight w:val="216" w:hRule="atLeast"/>
        </w:trPr>
        <w:tc>
          <w:tcPr>
            <w:tcW w:w="162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R</w:t>
            </w:r>
          </w:p>
        </w:tc>
        <w:tc>
          <w:tcPr>
            <w:tcW w:w="528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1 receptor</w:t>
            </w:r>
          </w:p>
        </w:tc>
        <w:tc>
          <w:tcPr>
            <w:tcW w:w="118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D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aroyl-CoA desaturase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',5'-oligoadenylate synthetase 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D9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precursor cell expresse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C4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do-keto reductase family 1, member C4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RES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ic acid receptor responder 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27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alpha-inducible protein 2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15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15 ubiquitin-like modifier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D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tearoyl-CoA desaturase (delta-9-desaturase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T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in S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C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calcin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3A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3 family, memberA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E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site APP-cleaving enzyme 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S2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, serine, 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4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 family member 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4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A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ACAM5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cinoembryonic antigen-related cell adhesion molecule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1, cell surface associate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CRL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roline-5-carboxylate reductase-lik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5AC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5AC, oligomeric mucus/gel-forming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BPL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 binding protein-lik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4A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lipase A2, group IVA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CA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stem cell antigen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K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AIRE protein kinase 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in 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N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hmin-like 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50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al protein 350kD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ulin-like growth factor 2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34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HN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rophilin 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3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3 mitotic control homolog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2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kinase 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RB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histocompatibility complex, class II, DR beta 1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1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tubularin 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>
          <w:trHeight w:val="216" w:hRule="atLeast"/>
        </w:trPr>
        <w:tc>
          <w:tcPr>
            <w:tcW w:w="162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6</w:t>
            </w:r>
          </w:p>
        </w:tc>
        <w:tc>
          <w:tcPr>
            <w:tcW w:w="528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6 molecul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>
          <w:trHeight w:val="216" w:hRule="atLeast"/>
        </w:trPr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L2</w:t>
            </w:r>
          </w:p>
        </w:tc>
        <w:tc>
          <w:tcPr>
            <w:tcW w:w="528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blind-like 2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20:05:00Z</dcterms:created>
  <dc:creator>imts</dc:creator>
  <dc:description/>
  <dc:language>en-US</dc:language>
  <cp:lastModifiedBy>joe</cp:lastModifiedBy>
  <dcterms:modified xsi:type="dcterms:W3CDTF">2010-11-22T20:07:00Z</dcterms:modified>
  <cp:revision>3</cp:revision>
  <dc:subject/>
  <dc:title>Supplementary Table 1: Genes involved in calcium regulation modulated by IL-6</dc:title>
</cp:coreProperties>
</file>